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4E5" w:rsidRDefault="00A904E5" w:rsidP="00A904E5">
      <w:pPr>
        <w:pStyle w:val="Heading2"/>
      </w:pPr>
      <w:bookmarkStart w:id="0" w:name="_Toc443919335"/>
      <w:bookmarkStart w:id="1" w:name="_Toc445377104"/>
      <w:bookmarkStart w:id="2" w:name="_Toc445377551"/>
      <w:bookmarkStart w:id="3" w:name="_Toc445377800"/>
      <w:r>
        <w:t>Topic guides for interviews with service users</w:t>
      </w:r>
      <w:bookmarkEnd w:id="0"/>
      <w:bookmarkEnd w:id="1"/>
      <w:bookmarkEnd w:id="2"/>
      <w:bookmarkEnd w:id="3"/>
    </w:p>
    <w:p w:rsidR="00A904E5" w:rsidRPr="00F56ACE" w:rsidRDefault="00A904E5" w:rsidP="00A904E5"/>
    <w:p w:rsidR="00A904E5" w:rsidRPr="00FC5369" w:rsidRDefault="00A904E5" w:rsidP="00A904E5">
      <w:pPr>
        <w:rPr>
          <w:b/>
        </w:rPr>
      </w:pPr>
      <w:r w:rsidRPr="00FC5369">
        <w:rPr>
          <w:b/>
        </w:rPr>
        <w:t>Non-threatening conversation / getting to know each other</w:t>
      </w:r>
    </w:p>
    <w:p w:rsidR="00A904E5" w:rsidRPr="00FC5369" w:rsidRDefault="00A904E5" w:rsidP="00A904E5">
      <w:pPr>
        <w:rPr>
          <w:b/>
        </w:rPr>
      </w:pPr>
      <w:r w:rsidRPr="00A2718D">
        <w:rPr>
          <w:b/>
        </w:rPr>
        <w:t xml:space="preserve">Acquiring informed consent </w:t>
      </w:r>
      <w:r>
        <w:rPr>
          <w:b/>
        </w:rPr>
        <w:t xml:space="preserve">and explanation of the research </w:t>
      </w:r>
    </w:p>
    <w:p w:rsidR="00A904E5" w:rsidRDefault="00A904E5" w:rsidP="00A904E5">
      <w:pPr>
        <w:pStyle w:val="ListParagraph"/>
        <w:numPr>
          <w:ilvl w:val="0"/>
          <w:numId w:val="1"/>
        </w:numPr>
      </w:pPr>
      <w:r w:rsidRPr="00E5597B">
        <w:t xml:space="preserve">Explaining the </w:t>
      </w:r>
      <w:r w:rsidRPr="006A3DAA">
        <w:t>purpose</w:t>
      </w:r>
      <w:r w:rsidRPr="00E5597B">
        <w:t xml:space="preserve"> of the interview (especially during 1</w:t>
      </w:r>
      <w:r w:rsidRPr="006A3DAA">
        <w:t>st</w:t>
      </w:r>
      <w:r w:rsidRPr="00E5597B">
        <w:t xml:space="preserve"> interview; during 2</w:t>
      </w:r>
      <w:r w:rsidRPr="006A3DAA">
        <w:t>nd</w:t>
      </w:r>
      <w:r w:rsidRPr="00E5597B">
        <w:t xml:space="preserve"> interview check whether purpose is still clear)</w:t>
      </w:r>
      <w:r>
        <w:t xml:space="preserve"> </w:t>
      </w:r>
    </w:p>
    <w:p w:rsidR="00A904E5" w:rsidRDefault="00A904E5" w:rsidP="00A904E5">
      <w:pPr>
        <w:pStyle w:val="ListParagraph"/>
        <w:numPr>
          <w:ilvl w:val="0"/>
          <w:numId w:val="1"/>
        </w:numPr>
      </w:pPr>
      <w:r>
        <w:t xml:space="preserve">Explain </w:t>
      </w:r>
      <w:r w:rsidRPr="006A3DAA">
        <w:t>who I am</w:t>
      </w:r>
    </w:p>
    <w:p w:rsidR="00A904E5" w:rsidRPr="00E5597B" w:rsidRDefault="00A904E5" w:rsidP="00A904E5">
      <w:pPr>
        <w:pStyle w:val="ListParagraph"/>
        <w:numPr>
          <w:ilvl w:val="0"/>
          <w:numId w:val="1"/>
        </w:numPr>
      </w:pPr>
      <w:r>
        <w:t xml:space="preserve">Explain </w:t>
      </w:r>
      <w:r w:rsidRPr="006A3DAA">
        <w:t>interview schedule and times</w:t>
      </w:r>
      <w:r>
        <w:t xml:space="preserve"> (2 x maximum 1,5 hours but flexible, can be shorter)</w:t>
      </w:r>
      <w:r w:rsidRPr="00E5597B">
        <w:t xml:space="preserve"> </w:t>
      </w:r>
    </w:p>
    <w:p w:rsidR="00A904E5" w:rsidRPr="003E798F" w:rsidRDefault="00A904E5" w:rsidP="00A904E5">
      <w:pPr>
        <w:pStyle w:val="ListParagraph"/>
        <w:numPr>
          <w:ilvl w:val="0"/>
          <w:numId w:val="1"/>
        </w:numPr>
      </w:pPr>
      <w:r>
        <w:t>Explain why there is a form to account for fear of forms. L</w:t>
      </w:r>
      <w:r w:rsidRPr="003E798F">
        <w:t xml:space="preserve">et participant read consent form if </w:t>
      </w:r>
      <w:proofErr w:type="gramStart"/>
      <w:r w:rsidRPr="003E798F">
        <w:t>their</w:t>
      </w:r>
      <w:proofErr w:type="gramEnd"/>
      <w:r w:rsidRPr="003E798F">
        <w:t xml:space="preserve"> preferred language is Dutch or English, or read out the consent form if </w:t>
      </w:r>
      <w:r>
        <w:t>the preferred language is</w:t>
      </w:r>
      <w:r w:rsidRPr="003E798F">
        <w:t xml:space="preserve"> any other language and an interpreter has been arranged. </w:t>
      </w:r>
      <w:r>
        <w:t xml:space="preserve">Provide additional explanation where necessary. Ask if there are any questions. </w:t>
      </w:r>
      <w:r w:rsidRPr="003E798F">
        <w:t>Participant can sign</w:t>
      </w:r>
      <w:r>
        <w:t>, mark, or provide verbal consent</w:t>
      </w:r>
      <w:r w:rsidRPr="003E798F">
        <w:t xml:space="preserve"> if he/she agrees to participate.</w:t>
      </w:r>
    </w:p>
    <w:p w:rsidR="00A904E5" w:rsidRDefault="00A904E5" w:rsidP="00A904E5">
      <w:pPr>
        <w:rPr>
          <w:b/>
        </w:rPr>
      </w:pPr>
      <w:r>
        <w:rPr>
          <w:b/>
        </w:rPr>
        <w:t>Socio-d</w:t>
      </w:r>
      <w:r w:rsidRPr="00FC5369">
        <w:rPr>
          <w:b/>
        </w:rPr>
        <w:t>emographics</w:t>
      </w:r>
    </w:p>
    <w:p w:rsidR="00A904E5" w:rsidRPr="003E798F" w:rsidRDefault="00A904E5" w:rsidP="00A904E5">
      <w:pPr>
        <w:pStyle w:val="ListParagraph"/>
        <w:numPr>
          <w:ilvl w:val="0"/>
          <w:numId w:val="3"/>
        </w:numPr>
      </w:pPr>
      <w:r w:rsidRPr="003E798F">
        <w:t xml:space="preserve">What is your age? </w:t>
      </w:r>
    </w:p>
    <w:p w:rsidR="00A904E5" w:rsidRPr="003E798F" w:rsidRDefault="00A904E5" w:rsidP="00A904E5">
      <w:pPr>
        <w:pStyle w:val="ListParagraph"/>
        <w:numPr>
          <w:ilvl w:val="0"/>
          <w:numId w:val="3"/>
        </w:numPr>
      </w:pPr>
      <w:r>
        <w:t>Where are you from, from which country</w:t>
      </w:r>
      <w:r w:rsidRPr="003E798F">
        <w:t>?</w:t>
      </w:r>
    </w:p>
    <w:p w:rsidR="00A904E5" w:rsidRPr="003E798F" w:rsidRDefault="00A904E5" w:rsidP="00A904E5">
      <w:pPr>
        <w:pStyle w:val="ListParagraph"/>
        <w:numPr>
          <w:ilvl w:val="0"/>
          <w:numId w:val="3"/>
        </w:numPr>
      </w:pPr>
      <w:r w:rsidRPr="003E798F">
        <w:t xml:space="preserve">How long have you been in the Netherlands?  </w:t>
      </w:r>
    </w:p>
    <w:p w:rsidR="00A904E5" w:rsidRPr="003E798F" w:rsidRDefault="00A904E5" w:rsidP="00A904E5">
      <w:pPr>
        <w:pStyle w:val="ListParagraph"/>
        <w:numPr>
          <w:ilvl w:val="0"/>
          <w:numId w:val="3"/>
        </w:numPr>
      </w:pPr>
      <w:r w:rsidRPr="003E798F">
        <w:t>How long have</w:t>
      </w:r>
      <w:r>
        <w:t xml:space="preserve"> you</w:t>
      </w:r>
      <w:r w:rsidRPr="003E798F">
        <w:t xml:space="preserve"> resided in this shelter? </w:t>
      </w:r>
    </w:p>
    <w:p w:rsidR="00A904E5" w:rsidRPr="003E798F" w:rsidRDefault="00A904E5" w:rsidP="00A904E5">
      <w:pPr>
        <w:pStyle w:val="ListParagraph"/>
        <w:numPr>
          <w:ilvl w:val="0"/>
          <w:numId w:val="3"/>
        </w:numPr>
      </w:pPr>
      <w:r w:rsidRPr="003E798F">
        <w:t xml:space="preserve">Do you have any children?   </w:t>
      </w:r>
    </w:p>
    <w:p w:rsidR="00A904E5" w:rsidRPr="00976433" w:rsidRDefault="00A904E5" w:rsidP="00A904E5">
      <w:pPr>
        <w:rPr>
          <w:b/>
        </w:rPr>
      </w:pPr>
      <w:r>
        <w:rPr>
          <w:b/>
        </w:rPr>
        <w:t>Feelings about previous interview (only during second interview)</w:t>
      </w:r>
    </w:p>
    <w:p w:rsidR="00A904E5" w:rsidRDefault="00A904E5" w:rsidP="00A904E5">
      <w:r>
        <w:t xml:space="preserve">Possible probing questions: </w:t>
      </w:r>
    </w:p>
    <w:p w:rsidR="00A904E5" w:rsidRDefault="00A904E5" w:rsidP="00A904E5">
      <w:pPr>
        <w:pStyle w:val="ListParagraph"/>
        <w:numPr>
          <w:ilvl w:val="0"/>
          <w:numId w:val="4"/>
        </w:numPr>
      </w:pPr>
      <w:r w:rsidRPr="00976433">
        <w:t xml:space="preserve">How do you feel about the previous interview? </w:t>
      </w:r>
    </w:p>
    <w:p w:rsidR="00A904E5" w:rsidRDefault="00A904E5" w:rsidP="00A904E5">
      <w:pPr>
        <w:pStyle w:val="ListParagraph"/>
        <w:numPr>
          <w:ilvl w:val="0"/>
          <w:numId w:val="4"/>
        </w:numPr>
      </w:pPr>
      <w:r w:rsidRPr="00976433">
        <w:t xml:space="preserve">Did you discuss it with others? </w:t>
      </w:r>
    </w:p>
    <w:p w:rsidR="00A904E5" w:rsidRPr="00976433" w:rsidRDefault="00A904E5" w:rsidP="00A904E5">
      <w:pPr>
        <w:pStyle w:val="ListParagraph"/>
        <w:numPr>
          <w:ilvl w:val="0"/>
          <w:numId w:val="4"/>
        </w:numPr>
      </w:pPr>
      <w:r w:rsidRPr="00976433">
        <w:t xml:space="preserve">Have you thought about what we discussed during the previous interview? </w:t>
      </w:r>
    </w:p>
    <w:p w:rsidR="00A904E5" w:rsidRDefault="00A904E5" w:rsidP="00A904E5">
      <w:pPr>
        <w:rPr>
          <w:b/>
        </w:rPr>
      </w:pPr>
      <w:r>
        <w:rPr>
          <w:b/>
        </w:rPr>
        <w:t>Daily lives / personal story</w:t>
      </w:r>
    </w:p>
    <w:p w:rsidR="00A904E5" w:rsidRDefault="00A904E5" w:rsidP="00A904E5">
      <w:r>
        <w:lastRenderedPageBreak/>
        <w:t xml:space="preserve">Possible probing questions: </w:t>
      </w:r>
    </w:p>
    <w:p w:rsidR="00A904E5" w:rsidRDefault="00A904E5" w:rsidP="00A904E5">
      <w:pPr>
        <w:pStyle w:val="ListParagraph"/>
        <w:numPr>
          <w:ilvl w:val="0"/>
          <w:numId w:val="5"/>
        </w:numPr>
      </w:pPr>
      <w:r>
        <w:t xml:space="preserve">Can you tell me a little bit about yourself? </w:t>
      </w:r>
    </w:p>
    <w:p w:rsidR="00A904E5" w:rsidRDefault="00A904E5" w:rsidP="00A904E5">
      <w:pPr>
        <w:pStyle w:val="ListParagraph"/>
        <w:numPr>
          <w:ilvl w:val="0"/>
          <w:numId w:val="5"/>
        </w:numPr>
      </w:pPr>
      <w:r>
        <w:t xml:space="preserve">What does a typical day or week look like for you? </w:t>
      </w:r>
    </w:p>
    <w:p w:rsidR="00A904E5" w:rsidRDefault="00A904E5" w:rsidP="00A904E5">
      <w:pPr>
        <w:pStyle w:val="ListParagraph"/>
        <w:numPr>
          <w:ilvl w:val="0"/>
          <w:numId w:val="5"/>
        </w:numPr>
      </w:pPr>
      <w:r>
        <w:t xml:space="preserve">What did you do yesterday? </w:t>
      </w:r>
    </w:p>
    <w:p w:rsidR="00A904E5" w:rsidRDefault="00A904E5" w:rsidP="00A904E5">
      <w:pPr>
        <w:pStyle w:val="ListParagraph"/>
        <w:numPr>
          <w:ilvl w:val="0"/>
          <w:numId w:val="5"/>
        </w:numPr>
      </w:pPr>
      <w:r>
        <w:t>Can you tell me a little bit about what it’s like being here in the shelter</w:t>
      </w:r>
      <w:r w:rsidRPr="00481DBF">
        <w:rPr>
          <w:rStyle w:val="FootnoteReference"/>
        </w:rPr>
        <w:footnoteReference w:id="1"/>
      </w:r>
      <w:r>
        <w:t>?</w:t>
      </w:r>
    </w:p>
    <w:p w:rsidR="00A904E5" w:rsidRDefault="00A904E5" w:rsidP="00A904E5">
      <w:pPr>
        <w:pStyle w:val="ListParagraph"/>
        <w:numPr>
          <w:ilvl w:val="0"/>
          <w:numId w:val="5"/>
        </w:numPr>
      </w:pPr>
      <w:r>
        <w:t xml:space="preserve">How have things changed for you here since you arrived? </w:t>
      </w:r>
    </w:p>
    <w:p w:rsidR="00A904E5" w:rsidRDefault="00A904E5" w:rsidP="00A904E5">
      <w:pPr>
        <w:pStyle w:val="ListParagraph"/>
        <w:numPr>
          <w:ilvl w:val="0"/>
          <w:numId w:val="5"/>
        </w:numPr>
      </w:pPr>
      <w:r>
        <w:t xml:space="preserve">What do </w:t>
      </w:r>
      <w:r w:rsidRPr="00490F4F">
        <w:t xml:space="preserve">you hope for, for the future? </w:t>
      </w:r>
      <w:r>
        <w:t xml:space="preserve">Are there also things that you worry about? How do you see your future? </w:t>
      </w:r>
    </w:p>
    <w:p w:rsidR="00A904E5" w:rsidRDefault="00A904E5" w:rsidP="00A904E5">
      <w:pPr>
        <w:pStyle w:val="ListParagraph"/>
        <w:spacing w:after="0" w:line="240" w:lineRule="auto"/>
      </w:pPr>
    </w:p>
    <w:p w:rsidR="00A904E5" w:rsidRPr="00B978A7" w:rsidRDefault="00A904E5" w:rsidP="00A904E5">
      <w:pPr>
        <w:rPr>
          <w:b/>
        </w:rPr>
      </w:pPr>
      <w:r>
        <w:rPr>
          <w:b/>
        </w:rPr>
        <w:t>Interaction with other service users</w:t>
      </w:r>
    </w:p>
    <w:p w:rsidR="00A904E5" w:rsidRDefault="00A904E5" w:rsidP="00A904E5">
      <w:r>
        <w:t>Possible probing questions:</w:t>
      </w:r>
    </w:p>
    <w:p w:rsidR="00A904E5" w:rsidRDefault="00A904E5" w:rsidP="00A904E5">
      <w:pPr>
        <w:pStyle w:val="ListParagraph"/>
        <w:numPr>
          <w:ilvl w:val="0"/>
          <w:numId w:val="6"/>
        </w:numPr>
      </w:pPr>
      <w:r w:rsidRPr="007311D3">
        <w:t xml:space="preserve">Have you made friends here? </w:t>
      </w:r>
    </w:p>
    <w:p w:rsidR="00A904E5" w:rsidRDefault="00A904E5" w:rsidP="00A904E5">
      <w:pPr>
        <w:pStyle w:val="ListParagraph"/>
        <w:numPr>
          <w:ilvl w:val="0"/>
          <w:numId w:val="6"/>
        </w:numPr>
      </w:pPr>
      <w:r>
        <w:t xml:space="preserve">How do service users interact with each other? </w:t>
      </w:r>
    </w:p>
    <w:p w:rsidR="00A904E5" w:rsidRDefault="00A904E5" w:rsidP="00A904E5">
      <w:pPr>
        <w:pStyle w:val="ListParagraph"/>
        <w:numPr>
          <w:ilvl w:val="0"/>
          <w:numId w:val="6"/>
        </w:numPr>
      </w:pPr>
      <w:r w:rsidRPr="00FC5369">
        <w:t xml:space="preserve">In the shelter where you’re staying there are a lot of service users from different countries. What is it like to live in such a varied group? </w:t>
      </w:r>
    </w:p>
    <w:p w:rsidR="00A904E5" w:rsidRDefault="00A904E5" w:rsidP="00A904E5">
      <w:pPr>
        <w:pStyle w:val="ListParagraph"/>
        <w:spacing w:after="0" w:line="240" w:lineRule="auto"/>
      </w:pPr>
    </w:p>
    <w:p w:rsidR="00A904E5" w:rsidRDefault="00A904E5" w:rsidP="00A904E5">
      <w:pPr>
        <w:rPr>
          <w:b/>
        </w:rPr>
      </w:pPr>
      <w:r>
        <w:rPr>
          <w:b/>
        </w:rPr>
        <w:t>Perceived needs for social and health services</w:t>
      </w:r>
    </w:p>
    <w:p w:rsidR="00A904E5" w:rsidRDefault="00A904E5" w:rsidP="00A904E5">
      <w:r>
        <w:t xml:space="preserve">Possible probing questions: </w:t>
      </w:r>
    </w:p>
    <w:p w:rsidR="00A904E5" w:rsidRDefault="00A904E5" w:rsidP="00A904E5">
      <w:pPr>
        <w:pStyle w:val="ListParagraph"/>
        <w:numPr>
          <w:ilvl w:val="0"/>
          <w:numId w:val="7"/>
        </w:numPr>
      </w:pPr>
      <w:r>
        <w:t xml:space="preserve">Could you explain to me why you are here in the shelter? </w:t>
      </w:r>
    </w:p>
    <w:p w:rsidR="00A904E5" w:rsidRDefault="00A904E5" w:rsidP="00A904E5">
      <w:pPr>
        <w:pStyle w:val="ListParagraph"/>
        <w:numPr>
          <w:ilvl w:val="0"/>
          <w:numId w:val="7"/>
        </w:numPr>
      </w:pPr>
      <w:r>
        <w:t xml:space="preserve">What kind of help do you need from the shelter? </w:t>
      </w:r>
    </w:p>
    <w:p w:rsidR="00A904E5" w:rsidRDefault="00A904E5" w:rsidP="00A904E5">
      <w:pPr>
        <w:pStyle w:val="ListParagraph"/>
        <w:numPr>
          <w:ilvl w:val="0"/>
          <w:numId w:val="7"/>
        </w:numPr>
      </w:pPr>
      <w:r>
        <w:t>Why do you need that help?</w:t>
      </w:r>
    </w:p>
    <w:p w:rsidR="00A904E5" w:rsidRDefault="00A904E5" w:rsidP="00A904E5">
      <w:pPr>
        <w:spacing w:after="0" w:line="240" w:lineRule="auto"/>
      </w:pPr>
    </w:p>
    <w:p w:rsidR="00A904E5" w:rsidRDefault="00A904E5" w:rsidP="00A904E5">
      <w:pPr>
        <w:rPr>
          <w:b/>
        </w:rPr>
      </w:pPr>
      <w:r>
        <w:rPr>
          <w:b/>
        </w:rPr>
        <w:t>Descriptions of service provision</w:t>
      </w:r>
    </w:p>
    <w:p w:rsidR="00A904E5" w:rsidRDefault="00A904E5" w:rsidP="00A904E5">
      <w:r>
        <w:t xml:space="preserve">Possible probing questions: </w:t>
      </w:r>
    </w:p>
    <w:p w:rsidR="00A904E5" w:rsidRDefault="00A904E5" w:rsidP="00A904E5">
      <w:pPr>
        <w:pStyle w:val="ListParagraph"/>
        <w:numPr>
          <w:ilvl w:val="0"/>
          <w:numId w:val="8"/>
        </w:numPr>
      </w:pPr>
      <w:r>
        <w:t xml:space="preserve">How does, or did, the shelter help you with these things? </w:t>
      </w:r>
    </w:p>
    <w:p w:rsidR="00A904E5" w:rsidRDefault="00A904E5" w:rsidP="00A904E5">
      <w:pPr>
        <w:pStyle w:val="ListParagraph"/>
        <w:numPr>
          <w:ilvl w:val="0"/>
          <w:numId w:val="8"/>
        </w:numPr>
      </w:pPr>
      <w:r w:rsidRPr="0097718A">
        <w:t>What</w:t>
      </w:r>
      <w:r>
        <w:t xml:space="preserve"> else does the shelter help you with? </w:t>
      </w:r>
    </w:p>
    <w:p w:rsidR="00A904E5" w:rsidRDefault="00A904E5" w:rsidP="00A904E5">
      <w:pPr>
        <w:spacing w:after="0" w:line="240" w:lineRule="auto"/>
      </w:pPr>
    </w:p>
    <w:p w:rsidR="00A904E5" w:rsidRPr="00976433" w:rsidRDefault="00A904E5" w:rsidP="00A904E5">
      <w:pPr>
        <w:rPr>
          <w:b/>
        </w:rPr>
      </w:pPr>
      <w:r>
        <w:rPr>
          <w:b/>
        </w:rPr>
        <w:t xml:space="preserve">Experiences with services provision </w:t>
      </w:r>
    </w:p>
    <w:p w:rsidR="00A904E5" w:rsidRDefault="00A904E5" w:rsidP="00A904E5">
      <w:r>
        <w:t>Possible probing questions:</w:t>
      </w:r>
    </w:p>
    <w:p w:rsidR="00A904E5" w:rsidRPr="0097718A" w:rsidRDefault="00A904E5" w:rsidP="00A904E5">
      <w:pPr>
        <w:pStyle w:val="ListParagraph"/>
        <w:numPr>
          <w:ilvl w:val="0"/>
          <w:numId w:val="9"/>
        </w:numPr>
      </w:pPr>
      <w:r>
        <w:t xml:space="preserve">Can you give me one or two examples of something that you found really </w:t>
      </w:r>
      <w:proofErr w:type="gramStart"/>
      <w:r>
        <w:t>good</w:t>
      </w:r>
      <w:proofErr w:type="gramEnd"/>
      <w:r>
        <w:t xml:space="preserve"> about the help that the shelter gives you? </w:t>
      </w:r>
      <w:r w:rsidRPr="004F3DE2">
        <w:t xml:space="preserve">Why is that good for you?  </w:t>
      </w:r>
    </w:p>
    <w:p w:rsidR="00A904E5" w:rsidRPr="00B27961" w:rsidRDefault="00A904E5" w:rsidP="00A904E5">
      <w:pPr>
        <w:pStyle w:val="ListParagraph"/>
        <w:numPr>
          <w:ilvl w:val="0"/>
          <w:numId w:val="9"/>
        </w:numPr>
        <w:rPr>
          <w:i/>
        </w:rPr>
      </w:pPr>
      <w:r w:rsidRPr="007311D3">
        <w:t xml:space="preserve">And one or two examples of something you found not-so-good? </w:t>
      </w:r>
      <w:r w:rsidRPr="004F3DE2">
        <w:t xml:space="preserve">Why is that </w:t>
      </w:r>
      <w:r>
        <w:t>not-so-</w:t>
      </w:r>
      <w:r w:rsidRPr="004F3DE2">
        <w:t xml:space="preserve">good for you? </w:t>
      </w:r>
      <w:r w:rsidRPr="007311D3">
        <w:t>What do you think could be improved?</w:t>
      </w:r>
    </w:p>
    <w:p w:rsidR="00A904E5" w:rsidRPr="00B27961" w:rsidRDefault="00A904E5" w:rsidP="00A904E5">
      <w:pPr>
        <w:pStyle w:val="ListParagraph"/>
        <w:numPr>
          <w:ilvl w:val="0"/>
          <w:numId w:val="9"/>
        </w:numPr>
        <w:rPr>
          <w:i/>
        </w:rPr>
      </w:pPr>
      <w:r w:rsidRPr="003727AA">
        <w:t xml:space="preserve">If you were the boss of the shelter, what would you change? </w:t>
      </w:r>
    </w:p>
    <w:p w:rsidR="00A904E5" w:rsidRPr="00651307" w:rsidRDefault="00A904E5" w:rsidP="00A904E5">
      <w:pPr>
        <w:tabs>
          <w:tab w:val="left" w:pos="3225"/>
        </w:tabs>
        <w:spacing w:after="0"/>
      </w:pPr>
      <w:r>
        <w:tab/>
      </w:r>
    </w:p>
    <w:p w:rsidR="00A904E5" w:rsidRPr="00B978A7" w:rsidRDefault="00A904E5" w:rsidP="00A904E5">
      <w:pPr>
        <w:rPr>
          <w:b/>
        </w:rPr>
      </w:pPr>
      <w:r>
        <w:rPr>
          <w:b/>
        </w:rPr>
        <w:t>Final questions</w:t>
      </w:r>
    </w:p>
    <w:p w:rsidR="00A904E5" w:rsidRPr="00490F4F" w:rsidRDefault="00A904E5" w:rsidP="00A904E5">
      <w:pPr>
        <w:pStyle w:val="ListParagraph"/>
        <w:numPr>
          <w:ilvl w:val="0"/>
          <w:numId w:val="10"/>
        </w:numPr>
      </w:pPr>
      <w:r w:rsidRPr="00490F4F">
        <w:t xml:space="preserve">We discussed </w:t>
      </w:r>
      <w:r>
        <w:t>a lot of things today</w:t>
      </w:r>
      <w:r w:rsidRPr="00490F4F">
        <w:t xml:space="preserve">. </w:t>
      </w:r>
      <w:r>
        <w:t xml:space="preserve">Is there anything that </w:t>
      </w:r>
      <w:r w:rsidRPr="00490F4F">
        <w:t>was most important to you</w:t>
      </w:r>
      <w:r>
        <w:t>, something that I should really pay attention to as part of my research</w:t>
      </w:r>
      <w:r w:rsidRPr="00490F4F">
        <w:t xml:space="preserve">? </w:t>
      </w:r>
    </w:p>
    <w:p w:rsidR="00A904E5" w:rsidRPr="00490F4F" w:rsidRDefault="00A904E5" w:rsidP="00A904E5">
      <w:pPr>
        <w:pStyle w:val="ListParagraph"/>
        <w:numPr>
          <w:ilvl w:val="0"/>
          <w:numId w:val="10"/>
        </w:numPr>
      </w:pPr>
      <w:r w:rsidRPr="00490F4F">
        <w:t xml:space="preserve">What did you think of the interview(s)? How do you feel about being asked these questions? </w:t>
      </w:r>
    </w:p>
    <w:p w:rsidR="00A904E5" w:rsidRDefault="00A904E5" w:rsidP="00A904E5">
      <w:pPr>
        <w:spacing w:after="0"/>
        <w:rPr>
          <w:b/>
        </w:rPr>
      </w:pPr>
    </w:p>
    <w:p w:rsidR="00A904E5" w:rsidRPr="00B978A7" w:rsidRDefault="00A904E5" w:rsidP="00A904E5">
      <w:pPr>
        <w:rPr>
          <w:b/>
        </w:rPr>
      </w:pPr>
      <w:r>
        <w:rPr>
          <w:b/>
        </w:rPr>
        <w:t>Rounding up</w:t>
      </w:r>
    </w:p>
    <w:p w:rsidR="00A904E5" w:rsidRDefault="00A904E5" w:rsidP="00A904E5">
      <w:pPr>
        <w:pStyle w:val="ListParagraph"/>
        <w:numPr>
          <w:ilvl w:val="0"/>
          <w:numId w:val="2"/>
        </w:numPr>
      </w:pPr>
      <w:r w:rsidRPr="004F3DE2">
        <w:t xml:space="preserve">Thank participant for his/her participation and for allowing future service users to benefit from this research! </w:t>
      </w:r>
    </w:p>
    <w:p w:rsidR="00A904E5" w:rsidRDefault="00A904E5" w:rsidP="00A904E5">
      <w:pPr>
        <w:pStyle w:val="ListParagraph"/>
        <w:numPr>
          <w:ilvl w:val="0"/>
          <w:numId w:val="2"/>
        </w:numPr>
      </w:pPr>
      <w:r>
        <w:t xml:space="preserve">After the </w:t>
      </w:r>
      <w:r w:rsidRPr="004F3DE2">
        <w:rPr>
          <w:i/>
        </w:rPr>
        <w:t>first</w:t>
      </w:r>
      <w:r>
        <w:t xml:space="preserve"> interview, remind service user of the second interview. Ask if the participant would still be happy to take part in the second interview, and if so, if we can </w:t>
      </w:r>
      <w:r w:rsidRPr="00975BE7">
        <w:t xml:space="preserve">arrange a date and time for </w:t>
      </w:r>
      <w:r>
        <w:t>the</w:t>
      </w:r>
      <w:r w:rsidRPr="00975BE7">
        <w:t xml:space="preserve"> next session</w:t>
      </w:r>
      <w:r>
        <w:t>.</w:t>
      </w:r>
    </w:p>
    <w:p w:rsidR="00A904E5" w:rsidRDefault="00A904E5" w:rsidP="00A904E5">
      <w:pPr>
        <w:pStyle w:val="ListParagraph"/>
        <w:numPr>
          <w:ilvl w:val="0"/>
          <w:numId w:val="2"/>
        </w:numPr>
      </w:pPr>
      <w:r>
        <w:t>Also stress that the participant can contact me at any time to talk about what we have discussed today or when there are any questions about the research.</w:t>
      </w:r>
    </w:p>
    <w:p w:rsidR="00A904E5" w:rsidRPr="003E798F" w:rsidRDefault="00A904E5" w:rsidP="00A904E5">
      <w:pPr>
        <w:pStyle w:val="ListParagraph"/>
        <w:numPr>
          <w:ilvl w:val="0"/>
          <w:numId w:val="2"/>
        </w:numPr>
      </w:pPr>
      <w:r w:rsidRPr="003E798F">
        <w:t xml:space="preserve">Thank the interpreter for </w:t>
      </w:r>
      <w:r>
        <w:t>her/</w:t>
      </w:r>
      <w:r w:rsidRPr="003E798F">
        <w:t xml:space="preserve">his participation. </w:t>
      </w:r>
    </w:p>
    <w:p w:rsidR="00EA3D79" w:rsidRDefault="00EA3D79"/>
    <w:sectPr w:rsidR="00EA3D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449A" w:rsidRDefault="0013449A" w:rsidP="00A904E5">
      <w:pPr>
        <w:spacing w:after="0" w:line="240" w:lineRule="auto"/>
      </w:pPr>
      <w:r>
        <w:separator/>
      </w:r>
    </w:p>
  </w:endnote>
  <w:endnote w:type="continuationSeparator" w:id="0">
    <w:p w:rsidR="0013449A" w:rsidRDefault="0013449A" w:rsidP="00A904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449A" w:rsidRDefault="0013449A" w:rsidP="00A904E5">
      <w:pPr>
        <w:spacing w:after="0" w:line="240" w:lineRule="auto"/>
      </w:pPr>
      <w:r>
        <w:separator/>
      </w:r>
    </w:p>
  </w:footnote>
  <w:footnote w:type="continuationSeparator" w:id="0">
    <w:p w:rsidR="0013449A" w:rsidRDefault="0013449A" w:rsidP="00A904E5">
      <w:pPr>
        <w:spacing w:after="0" w:line="240" w:lineRule="auto"/>
      </w:pPr>
      <w:r>
        <w:continuationSeparator/>
      </w:r>
    </w:p>
  </w:footnote>
  <w:footnote w:id="1">
    <w:p w:rsidR="00A904E5" w:rsidRPr="006000B9" w:rsidRDefault="00A904E5" w:rsidP="00A904E5">
      <w:pPr>
        <w:pStyle w:val="FootnoteText"/>
        <w:rPr>
          <w:i/>
        </w:rPr>
      </w:pPr>
      <w:r w:rsidRPr="00481DBF">
        <w:rPr>
          <w:rStyle w:val="FootnoteReference"/>
        </w:rPr>
        <w:footnoteRef/>
      </w:r>
      <w:r>
        <w:t xml:space="preserve"> </w:t>
      </w:r>
      <w:r w:rsidRPr="003105BB">
        <w:t>The shelter is called “</w:t>
      </w:r>
      <w:r w:rsidR="006000B9">
        <w:t>xxx</w:t>
      </w:r>
      <w:r>
        <w:t>” in</w:t>
      </w:r>
      <w:r w:rsidR="006000B9">
        <w:t xml:space="preserve"> </w:t>
      </w:r>
      <w:proofErr w:type="spellStart"/>
      <w:r w:rsidR="006000B9">
        <w:t>yyy</w:t>
      </w:r>
      <w:proofErr w:type="spellEnd"/>
      <w:r>
        <w:t>, “</w:t>
      </w:r>
      <w:r w:rsidR="006000B9">
        <w:t>www</w:t>
      </w:r>
      <w:r>
        <w:t>” in</w:t>
      </w:r>
      <w:r w:rsidR="006000B9">
        <w:t xml:space="preserve"> </w:t>
      </w:r>
      <w:proofErr w:type="spellStart"/>
      <w:r w:rsidR="006000B9">
        <w:t>zzz</w:t>
      </w:r>
      <w:proofErr w:type="spellEnd"/>
      <w:r>
        <w:t>, and “</w:t>
      </w:r>
      <w:proofErr w:type="spellStart"/>
      <w:r w:rsidR="006000B9">
        <w:t>aaa</w:t>
      </w:r>
      <w:proofErr w:type="spellEnd"/>
      <w:r w:rsidR="006000B9">
        <w:t xml:space="preserve">” in </w:t>
      </w:r>
      <w:proofErr w:type="spellStart"/>
      <w:r w:rsidR="006000B9">
        <w:t>bbb</w:t>
      </w:r>
      <w:proofErr w:type="spellEnd"/>
      <w:r>
        <w:t xml:space="preserve">. Adjust to formulations used by service users as much as possible. </w:t>
      </w:r>
      <w:r w:rsidR="006000B9">
        <w:rPr>
          <w:i/>
        </w:rPr>
        <w:t xml:space="preserve">Names and places of shelters omitted for publication for </w:t>
      </w:r>
      <w:bookmarkStart w:id="4" w:name="_GoBack"/>
      <w:bookmarkEnd w:id="4"/>
      <w:r w:rsidR="006000B9">
        <w:rPr>
          <w:i/>
        </w:rPr>
        <w:t xml:space="preserve">confidentiality reasons. 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53185"/>
    <w:multiLevelType w:val="hybridMultilevel"/>
    <w:tmpl w:val="02F60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710291"/>
    <w:multiLevelType w:val="hybridMultilevel"/>
    <w:tmpl w:val="5226E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D03CB3"/>
    <w:multiLevelType w:val="hybridMultilevel"/>
    <w:tmpl w:val="B0CAD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5E40BA"/>
    <w:multiLevelType w:val="hybridMultilevel"/>
    <w:tmpl w:val="AFEA55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9A5189"/>
    <w:multiLevelType w:val="hybridMultilevel"/>
    <w:tmpl w:val="904E8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01386B"/>
    <w:multiLevelType w:val="hybridMultilevel"/>
    <w:tmpl w:val="58B6B5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266962"/>
    <w:multiLevelType w:val="hybridMultilevel"/>
    <w:tmpl w:val="32BA7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977577"/>
    <w:multiLevelType w:val="hybridMultilevel"/>
    <w:tmpl w:val="6A1AF1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B318DC"/>
    <w:multiLevelType w:val="hybridMultilevel"/>
    <w:tmpl w:val="0366D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681218"/>
    <w:multiLevelType w:val="hybridMultilevel"/>
    <w:tmpl w:val="C4625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9"/>
  </w:num>
  <w:num w:numId="4">
    <w:abstractNumId w:val="8"/>
  </w:num>
  <w:num w:numId="5">
    <w:abstractNumId w:val="6"/>
  </w:num>
  <w:num w:numId="6">
    <w:abstractNumId w:val="5"/>
  </w:num>
  <w:num w:numId="7">
    <w:abstractNumId w:val="0"/>
  </w:num>
  <w:num w:numId="8">
    <w:abstractNumId w:val="2"/>
  </w:num>
  <w:num w:numId="9">
    <w:abstractNumId w:val="4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ADC"/>
    <w:rsid w:val="00014B7C"/>
    <w:rsid w:val="00017BAF"/>
    <w:rsid w:val="0002649D"/>
    <w:rsid w:val="000319A2"/>
    <w:rsid w:val="0003554E"/>
    <w:rsid w:val="000647B0"/>
    <w:rsid w:val="00085375"/>
    <w:rsid w:val="000A4839"/>
    <w:rsid w:val="000B14A5"/>
    <w:rsid w:val="000B45D9"/>
    <w:rsid w:val="000C13BA"/>
    <w:rsid w:val="000C1FAF"/>
    <w:rsid w:val="000D6D99"/>
    <w:rsid w:val="000E1CEE"/>
    <w:rsid w:val="000E2810"/>
    <w:rsid w:val="000E65BF"/>
    <w:rsid w:val="000F3DD4"/>
    <w:rsid w:val="000F47B8"/>
    <w:rsid w:val="001042E8"/>
    <w:rsid w:val="00106530"/>
    <w:rsid w:val="00123DCB"/>
    <w:rsid w:val="00132FF6"/>
    <w:rsid w:val="0013449A"/>
    <w:rsid w:val="00143B48"/>
    <w:rsid w:val="00146D6F"/>
    <w:rsid w:val="00155060"/>
    <w:rsid w:val="0015693D"/>
    <w:rsid w:val="00157C93"/>
    <w:rsid w:val="001704B3"/>
    <w:rsid w:val="00185BA4"/>
    <w:rsid w:val="00193C0D"/>
    <w:rsid w:val="00196BB4"/>
    <w:rsid w:val="00197CA7"/>
    <w:rsid w:val="001A0E8F"/>
    <w:rsid w:val="001A24FD"/>
    <w:rsid w:val="001B1F17"/>
    <w:rsid w:val="001B70B2"/>
    <w:rsid w:val="001D1C86"/>
    <w:rsid w:val="001D7405"/>
    <w:rsid w:val="001D7798"/>
    <w:rsid w:val="001F10AE"/>
    <w:rsid w:val="00202246"/>
    <w:rsid w:val="002123A0"/>
    <w:rsid w:val="002142FC"/>
    <w:rsid w:val="00223FCA"/>
    <w:rsid w:val="00227621"/>
    <w:rsid w:val="00240423"/>
    <w:rsid w:val="002422E5"/>
    <w:rsid w:val="00242A20"/>
    <w:rsid w:val="00247205"/>
    <w:rsid w:val="00260B4B"/>
    <w:rsid w:val="00266E9A"/>
    <w:rsid w:val="00270C6C"/>
    <w:rsid w:val="0027238A"/>
    <w:rsid w:val="002747DF"/>
    <w:rsid w:val="002832BB"/>
    <w:rsid w:val="00290E1D"/>
    <w:rsid w:val="00296965"/>
    <w:rsid w:val="002A2731"/>
    <w:rsid w:val="002A620D"/>
    <w:rsid w:val="002C471A"/>
    <w:rsid w:val="002D324B"/>
    <w:rsid w:val="002D5C50"/>
    <w:rsid w:val="002E4925"/>
    <w:rsid w:val="002F316D"/>
    <w:rsid w:val="00313C75"/>
    <w:rsid w:val="003158A1"/>
    <w:rsid w:val="003337D4"/>
    <w:rsid w:val="00335ECE"/>
    <w:rsid w:val="00336FEC"/>
    <w:rsid w:val="00351949"/>
    <w:rsid w:val="00361230"/>
    <w:rsid w:val="00365EAB"/>
    <w:rsid w:val="00372126"/>
    <w:rsid w:val="00387E23"/>
    <w:rsid w:val="00396E3F"/>
    <w:rsid w:val="003C4DE5"/>
    <w:rsid w:val="00401204"/>
    <w:rsid w:val="004028F6"/>
    <w:rsid w:val="0040324C"/>
    <w:rsid w:val="004155C6"/>
    <w:rsid w:val="00422624"/>
    <w:rsid w:val="00424919"/>
    <w:rsid w:val="00431114"/>
    <w:rsid w:val="00443D6E"/>
    <w:rsid w:val="0044661C"/>
    <w:rsid w:val="00451EBD"/>
    <w:rsid w:val="004567A0"/>
    <w:rsid w:val="00460AF2"/>
    <w:rsid w:val="004630BD"/>
    <w:rsid w:val="00475384"/>
    <w:rsid w:val="00492D32"/>
    <w:rsid w:val="0049609B"/>
    <w:rsid w:val="004965E0"/>
    <w:rsid w:val="004A00E9"/>
    <w:rsid w:val="004C0670"/>
    <w:rsid w:val="004F45C4"/>
    <w:rsid w:val="00520ED9"/>
    <w:rsid w:val="00532970"/>
    <w:rsid w:val="00534196"/>
    <w:rsid w:val="005432B8"/>
    <w:rsid w:val="00546CD7"/>
    <w:rsid w:val="00550B64"/>
    <w:rsid w:val="005556B6"/>
    <w:rsid w:val="0056069C"/>
    <w:rsid w:val="00566D75"/>
    <w:rsid w:val="00570149"/>
    <w:rsid w:val="005704EC"/>
    <w:rsid w:val="00571D2E"/>
    <w:rsid w:val="00574DA2"/>
    <w:rsid w:val="0058179E"/>
    <w:rsid w:val="005A380D"/>
    <w:rsid w:val="005A3B7F"/>
    <w:rsid w:val="005A43A4"/>
    <w:rsid w:val="005A758E"/>
    <w:rsid w:val="005D40B3"/>
    <w:rsid w:val="005D58E0"/>
    <w:rsid w:val="005E7646"/>
    <w:rsid w:val="005F58A5"/>
    <w:rsid w:val="006000B9"/>
    <w:rsid w:val="0063127C"/>
    <w:rsid w:val="00633B25"/>
    <w:rsid w:val="006454BA"/>
    <w:rsid w:val="00656632"/>
    <w:rsid w:val="00673670"/>
    <w:rsid w:val="00692448"/>
    <w:rsid w:val="00694B81"/>
    <w:rsid w:val="006A4681"/>
    <w:rsid w:val="006A77F7"/>
    <w:rsid w:val="006B1E82"/>
    <w:rsid w:val="006B592C"/>
    <w:rsid w:val="006B6955"/>
    <w:rsid w:val="006E5031"/>
    <w:rsid w:val="007021C3"/>
    <w:rsid w:val="007206B9"/>
    <w:rsid w:val="00723D46"/>
    <w:rsid w:val="00734F55"/>
    <w:rsid w:val="00745C1B"/>
    <w:rsid w:val="00751868"/>
    <w:rsid w:val="00765D1A"/>
    <w:rsid w:val="00766F56"/>
    <w:rsid w:val="007729B0"/>
    <w:rsid w:val="00772FB4"/>
    <w:rsid w:val="007A0A4C"/>
    <w:rsid w:val="007A3F21"/>
    <w:rsid w:val="007A6C78"/>
    <w:rsid w:val="007E01D2"/>
    <w:rsid w:val="007F4F6C"/>
    <w:rsid w:val="007F779C"/>
    <w:rsid w:val="00805808"/>
    <w:rsid w:val="008216C1"/>
    <w:rsid w:val="00824A01"/>
    <w:rsid w:val="00833198"/>
    <w:rsid w:val="008356C4"/>
    <w:rsid w:val="008376FD"/>
    <w:rsid w:val="00837EB2"/>
    <w:rsid w:val="00843573"/>
    <w:rsid w:val="00854B43"/>
    <w:rsid w:val="00855509"/>
    <w:rsid w:val="00855FB6"/>
    <w:rsid w:val="008A4AB8"/>
    <w:rsid w:val="008C387B"/>
    <w:rsid w:val="008C7949"/>
    <w:rsid w:val="008D03E8"/>
    <w:rsid w:val="008F06A1"/>
    <w:rsid w:val="008F203E"/>
    <w:rsid w:val="008F231E"/>
    <w:rsid w:val="008F2F19"/>
    <w:rsid w:val="008F6F67"/>
    <w:rsid w:val="0090783C"/>
    <w:rsid w:val="009447C2"/>
    <w:rsid w:val="00947785"/>
    <w:rsid w:val="009566A2"/>
    <w:rsid w:val="00961E29"/>
    <w:rsid w:val="009849B8"/>
    <w:rsid w:val="009A3A65"/>
    <w:rsid w:val="009B6FCD"/>
    <w:rsid w:val="009C140D"/>
    <w:rsid w:val="009C518E"/>
    <w:rsid w:val="009D2D45"/>
    <w:rsid w:val="009D6AE5"/>
    <w:rsid w:val="009E31F7"/>
    <w:rsid w:val="009E3D28"/>
    <w:rsid w:val="009E4EFD"/>
    <w:rsid w:val="009F0E4E"/>
    <w:rsid w:val="009F246D"/>
    <w:rsid w:val="00A00690"/>
    <w:rsid w:val="00A00FFE"/>
    <w:rsid w:val="00A04638"/>
    <w:rsid w:val="00A06891"/>
    <w:rsid w:val="00A1012A"/>
    <w:rsid w:val="00A13774"/>
    <w:rsid w:val="00A1430C"/>
    <w:rsid w:val="00A1453E"/>
    <w:rsid w:val="00A157FD"/>
    <w:rsid w:val="00A46CF0"/>
    <w:rsid w:val="00A83A01"/>
    <w:rsid w:val="00A85EF7"/>
    <w:rsid w:val="00A865DB"/>
    <w:rsid w:val="00A904E5"/>
    <w:rsid w:val="00AA3BD4"/>
    <w:rsid w:val="00AA5AE0"/>
    <w:rsid w:val="00AB4775"/>
    <w:rsid w:val="00AB57E3"/>
    <w:rsid w:val="00AE299C"/>
    <w:rsid w:val="00AE5906"/>
    <w:rsid w:val="00B047A3"/>
    <w:rsid w:val="00B11CDA"/>
    <w:rsid w:val="00B170F5"/>
    <w:rsid w:val="00B21A49"/>
    <w:rsid w:val="00B24AC3"/>
    <w:rsid w:val="00B25A1A"/>
    <w:rsid w:val="00B31824"/>
    <w:rsid w:val="00B32E13"/>
    <w:rsid w:val="00B500C3"/>
    <w:rsid w:val="00B52DAF"/>
    <w:rsid w:val="00B6740C"/>
    <w:rsid w:val="00B80588"/>
    <w:rsid w:val="00B947B6"/>
    <w:rsid w:val="00BA096A"/>
    <w:rsid w:val="00BA5E25"/>
    <w:rsid w:val="00BC3833"/>
    <w:rsid w:val="00BD0A79"/>
    <w:rsid w:val="00BD2C10"/>
    <w:rsid w:val="00BE3428"/>
    <w:rsid w:val="00BF72C0"/>
    <w:rsid w:val="00C2166E"/>
    <w:rsid w:val="00C21B33"/>
    <w:rsid w:val="00C226AB"/>
    <w:rsid w:val="00C23997"/>
    <w:rsid w:val="00C27BF3"/>
    <w:rsid w:val="00C3361C"/>
    <w:rsid w:val="00C40DE2"/>
    <w:rsid w:val="00C555DC"/>
    <w:rsid w:val="00C572D9"/>
    <w:rsid w:val="00C62F75"/>
    <w:rsid w:val="00C6389C"/>
    <w:rsid w:val="00C666CC"/>
    <w:rsid w:val="00C7347D"/>
    <w:rsid w:val="00CA0A6A"/>
    <w:rsid w:val="00CA53B1"/>
    <w:rsid w:val="00CC6C5E"/>
    <w:rsid w:val="00CD760C"/>
    <w:rsid w:val="00CE383B"/>
    <w:rsid w:val="00CE49AD"/>
    <w:rsid w:val="00CF0188"/>
    <w:rsid w:val="00CF68AE"/>
    <w:rsid w:val="00D04BBF"/>
    <w:rsid w:val="00D12003"/>
    <w:rsid w:val="00D34367"/>
    <w:rsid w:val="00D344A4"/>
    <w:rsid w:val="00D36F5E"/>
    <w:rsid w:val="00D439DF"/>
    <w:rsid w:val="00D440CF"/>
    <w:rsid w:val="00D50272"/>
    <w:rsid w:val="00D5199D"/>
    <w:rsid w:val="00D63ADC"/>
    <w:rsid w:val="00D65E44"/>
    <w:rsid w:val="00D76B59"/>
    <w:rsid w:val="00D836FC"/>
    <w:rsid w:val="00D83D04"/>
    <w:rsid w:val="00D86805"/>
    <w:rsid w:val="00D93FDD"/>
    <w:rsid w:val="00D96EAA"/>
    <w:rsid w:val="00DA6F73"/>
    <w:rsid w:val="00DC4330"/>
    <w:rsid w:val="00DC4498"/>
    <w:rsid w:val="00DC5F4C"/>
    <w:rsid w:val="00DE103D"/>
    <w:rsid w:val="00DE24E9"/>
    <w:rsid w:val="00DE77F3"/>
    <w:rsid w:val="00DE799E"/>
    <w:rsid w:val="00DF4CD7"/>
    <w:rsid w:val="00E00DB3"/>
    <w:rsid w:val="00E168FB"/>
    <w:rsid w:val="00E25099"/>
    <w:rsid w:val="00E4137C"/>
    <w:rsid w:val="00E45998"/>
    <w:rsid w:val="00E45A37"/>
    <w:rsid w:val="00E507F9"/>
    <w:rsid w:val="00E54D87"/>
    <w:rsid w:val="00E601E8"/>
    <w:rsid w:val="00E63587"/>
    <w:rsid w:val="00E712E5"/>
    <w:rsid w:val="00E90CCA"/>
    <w:rsid w:val="00E93DF5"/>
    <w:rsid w:val="00EA2B45"/>
    <w:rsid w:val="00EA3D79"/>
    <w:rsid w:val="00EC19EE"/>
    <w:rsid w:val="00ED2993"/>
    <w:rsid w:val="00ED4777"/>
    <w:rsid w:val="00ED6D71"/>
    <w:rsid w:val="00EF470F"/>
    <w:rsid w:val="00F00FBF"/>
    <w:rsid w:val="00F013A9"/>
    <w:rsid w:val="00F038A9"/>
    <w:rsid w:val="00F2169F"/>
    <w:rsid w:val="00F241E8"/>
    <w:rsid w:val="00F270BE"/>
    <w:rsid w:val="00F2781E"/>
    <w:rsid w:val="00F374E8"/>
    <w:rsid w:val="00F37ABB"/>
    <w:rsid w:val="00F47BDE"/>
    <w:rsid w:val="00F50B6F"/>
    <w:rsid w:val="00F64C9F"/>
    <w:rsid w:val="00F71C19"/>
    <w:rsid w:val="00F76AE0"/>
    <w:rsid w:val="00F97F33"/>
    <w:rsid w:val="00FC0011"/>
    <w:rsid w:val="00FC4D1F"/>
    <w:rsid w:val="00FC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4E5"/>
    <w:pPr>
      <w:spacing w:line="360" w:lineRule="auto"/>
      <w:jc w:val="both"/>
    </w:pPr>
    <w:rPr>
      <w:rFonts w:eastAsia="SimSu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04E5"/>
    <w:pPr>
      <w:keepNext/>
      <w:keepLines/>
      <w:pBdr>
        <w:bottom w:val="single" w:sz="12" w:space="1" w:color="1F497D" w:themeColor="text2"/>
      </w:pBdr>
      <w:spacing w:before="480" w:after="240"/>
      <w:jc w:val="left"/>
      <w:outlineLvl w:val="1"/>
    </w:pPr>
    <w:rPr>
      <w:rFonts w:asciiTheme="majorHAnsi" w:eastAsiaTheme="majorEastAsia" w:hAnsiTheme="majorHAnsi" w:cstheme="majorBidi"/>
      <w:b/>
      <w:bCs/>
      <w:color w:val="1F497D" w:themeColor="text2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04E5"/>
    <w:rPr>
      <w:rFonts w:asciiTheme="majorHAnsi" w:eastAsiaTheme="majorEastAsia" w:hAnsiTheme="majorHAnsi" w:cstheme="majorBidi"/>
      <w:b/>
      <w:bCs/>
      <w:color w:val="1F497D" w:themeColor="text2"/>
      <w:sz w:val="32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A904E5"/>
    <w:pPr>
      <w:spacing w:after="240"/>
      <w:ind w:left="720"/>
      <w:contextualSpacing/>
    </w:pPr>
    <w:rPr>
      <w:rFonts w:ascii="Calibri" w:hAnsi="Calibri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A904E5"/>
    <w:pPr>
      <w:spacing w:before="120" w:after="0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904E5"/>
    <w:rPr>
      <w:rFonts w:ascii="Calibri" w:eastAsia="SimSun" w:hAnsi="Calibri"/>
      <w:sz w:val="20"/>
      <w:szCs w:val="20"/>
      <w:lang w:val="en-GB"/>
    </w:rPr>
  </w:style>
  <w:style w:type="character" w:styleId="FootnoteReference">
    <w:name w:val="footnote reference"/>
    <w:uiPriority w:val="99"/>
    <w:unhideWhenUsed/>
    <w:rsid w:val="00A904E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4E5"/>
    <w:pPr>
      <w:spacing w:line="360" w:lineRule="auto"/>
      <w:jc w:val="both"/>
    </w:pPr>
    <w:rPr>
      <w:rFonts w:eastAsia="SimSu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04E5"/>
    <w:pPr>
      <w:keepNext/>
      <w:keepLines/>
      <w:pBdr>
        <w:bottom w:val="single" w:sz="12" w:space="1" w:color="1F497D" w:themeColor="text2"/>
      </w:pBdr>
      <w:spacing w:before="480" w:after="240"/>
      <w:jc w:val="left"/>
      <w:outlineLvl w:val="1"/>
    </w:pPr>
    <w:rPr>
      <w:rFonts w:asciiTheme="majorHAnsi" w:eastAsiaTheme="majorEastAsia" w:hAnsiTheme="majorHAnsi" w:cstheme="majorBidi"/>
      <w:b/>
      <w:bCs/>
      <w:color w:val="1F497D" w:themeColor="text2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04E5"/>
    <w:rPr>
      <w:rFonts w:asciiTheme="majorHAnsi" w:eastAsiaTheme="majorEastAsia" w:hAnsiTheme="majorHAnsi" w:cstheme="majorBidi"/>
      <w:b/>
      <w:bCs/>
      <w:color w:val="1F497D" w:themeColor="text2"/>
      <w:sz w:val="32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A904E5"/>
    <w:pPr>
      <w:spacing w:after="240"/>
      <w:ind w:left="720"/>
      <w:contextualSpacing/>
    </w:pPr>
    <w:rPr>
      <w:rFonts w:ascii="Calibri" w:hAnsi="Calibri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A904E5"/>
    <w:pPr>
      <w:spacing w:before="120" w:after="0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904E5"/>
    <w:rPr>
      <w:rFonts w:ascii="Calibri" w:eastAsia="SimSun" w:hAnsi="Calibri"/>
      <w:sz w:val="20"/>
      <w:szCs w:val="20"/>
      <w:lang w:val="en-GB"/>
    </w:rPr>
  </w:style>
  <w:style w:type="character" w:styleId="FootnoteReference">
    <w:name w:val="footnote reference"/>
    <w:uiPriority w:val="99"/>
    <w:unhideWhenUsed/>
    <w:rsid w:val="00A904E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53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F. Viergever</dc:creator>
  <cp:keywords/>
  <dc:description/>
  <cp:lastModifiedBy>Rik</cp:lastModifiedBy>
  <cp:revision>3</cp:revision>
  <dcterms:created xsi:type="dcterms:W3CDTF">2017-07-24T12:47:00Z</dcterms:created>
  <dcterms:modified xsi:type="dcterms:W3CDTF">2018-10-19T12:11:00Z</dcterms:modified>
</cp:coreProperties>
</file>